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1611"/>
        <w:gridCol w:w="1381"/>
        <w:gridCol w:w="1637"/>
        <w:gridCol w:w="1743"/>
        <w:gridCol w:w="1720"/>
      </w:tblGrid>
      <w:tr w:rsidR="006A3306" w:rsidRPr="008E76EE" w:rsidTr="00484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</w:tcPr>
          <w:p w:rsidR="006A3306" w:rsidRPr="008E76EE" w:rsidRDefault="006A3306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Line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ajorBidi"/>
                <w:b w:val="0"/>
                <w:bCs w:val="0"/>
                <w:color w:val="auto"/>
                <w:sz w:val="20"/>
              </w:rPr>
            </w:pPr>
            <w:proofErr w:type="gramStart"/>
            <w:r w:rsidRPr="008E76EE">
              <w:rPr>
                <w:rFonts w:ascii="Times New Roman" w:hAnsi="Times New Roman"/>
                <w:sz w:val="20"/>
              </w:rPr>
              <w:t>Power(</w:t>
            </w:r>
            <w:proofErr w:type="gramEnd"/>
            <w:r w:rsidRPr="008E76EE">
              <w:rPr>
                <w:rFonts w:ascii="Times New Roman" w:hAnsi="Times New Roman"/>
                <w:sz w:val="20"/>
              </w:rPr>
              <w:t>W/m</w:t>
            </w:r>
            <w:r w:rsidRPr="008E76EE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8E76E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ajorBidi"/>
                <w:b w:val="0"/>
                <w:bCs w:val="0"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Net Work (J/m</w:t>
            </w:r>
            <w:r w:rsidRPr="008E76EE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8E76E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ajorBidi"/>
                <w:b w:val="0"/>
                <w:bCs w:val="0"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Work Gen. (J/m</w:t>
            </w:r>
            <w:r w:rsidRPr="008E76EE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8E76E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ajorBidi"/>
                <w:b w:val="0"/>
                <w:bCs w:val="0"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Work Abs. (J/m</w:t>
            </w:r>
            <w:r w:rsidRPr="008E76EE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8E76EE">
              <w:rPr>
                <w:rFonts w:ascii="Times New Roman" w:hAnsi="Times New Roman"/>
                <w:sz w:val="20"/>
              </w:rPr>
              <w:t>)</w:t>
            </w:r>
          </w:p>
        </w:tc>
      </w:tr>
      <w:tr w:rsidR="006A3306" w:rsidRPr="008E76EE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</w:tcPr>
          <w:p w:rsidR="006A3306" w:rsidRPr="008E76EE" w:rsidRDefault="006A3306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86B39">
              <w:rPr>
                <w:rFonts w:ascii="Times New Roman" w:hAnsi="Times New Roman"/>
                <w:i/>
                <w:sz w:val="20"/>
              </w:rPr>
              <w:t>PwMhc</w:t>
            </w:r>
            <w:r>
              <w:rPr>
                <w:rFonts w:ascii="Times New Roman" w:hAnsi="Times New Roman"/>
                <w:i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 xml:space="preserve"> c</w:t>
            </w:r>
            <w:r w:rsidRPr="008E76EE">
              <w:rPr>
                <w:rFonts w:ascii="Times New Roman" w:hAnsi="Times New Roman"/>
                <w:sz w:val="20"/>
              </w:rPr>
              <w:t>ontro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9 ±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1.7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8E76EE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8E76EE">
              <w:rPr>
                <w:rFonts w:ascii="Times New Roman" w:hAnsi="Times New Roman"/>
                <w:sz w:val="20"/>
              </w:rPr>
              <w:t>.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32.73 ±3.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ajorBidi"/>
                <w:b/>
                <w:bCs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30.99 ±3.00</w:t>
            </w:r>
          </w:p>
        </w:tc>
      </w:tr>
      <w:tr w:rsidR="006A3306" w:rsidRPr="008E76EE" w:rsidTr="00484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6A3306" w:rsidRPr="00F86B39" w:rsidRDefault="006A3306" w:rsidP="00484918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F86B39">
              <w:rPr>
                <w:rFonts w:ascii="Times New Roman" w:hAnsi="Times New Roman"/>
                <w:i/>
                <w:sz w:val="20"/>
              </w:rPr>
              <w:t>R146N</w:t>
            </w:r>
            <w:r>
              <w:rPr>
                <w:rFonts w:ascii="Times New Roman" w:hAnsi="Times New Roman"/>
                <w:i/>
                <w:sz w:val="20"/>
              </w:rPr>
              <w:t>-1</w:t>
            </w:r>
            <w:r w:rsidRPr="00EC31A6">
              <w:rPr>
                <w:rFonts w:ascii="Times New Roman" w:hAnsi="Times New Roman"/>
                <w:i/>
                <w:sz w:val="20"/>
              </w:rPr>
              <w:t>5</w:t>
            </w:r>
            <w:r w:rsidRPr="00EC31A6">
              <w:rPr>
                <w:rFonts w:ascii="Times New Roman" w:hAnsi="Times New Roman"/>
                <w:sz w:val="20"/>
                <w:szCs w:val="18"/>
              </w:rPr>
              <w:t>/+</w:t>
            </w:r>
          </w:p>
          <w:p w:rsidR="006A3306" w:rsidRPr="008E76EE" w:rsidRDefault="006A3306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heterozygote</w:t>
            </w:r>
            <w:proofErr w:type="gramEnd"/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86 ±20*</w:t>
            </w: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0" w:type="auto"/>
            <w:vAlign w:val="center"/>
          </w:tcPr>
          <w:p w:rsidR="006A3306" w:rsidRPr="00127DB8" w:rsidRDefault="006A3306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127DB8">
              <w:rPr>
                <w:rFonts w:ascii="Times New Roman" w:hAnsi="Times New Roman"/>
                <w:sz w:val="20"/>
              </w:rPr>
              <w:t>0.57 ±0.16**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ajorBidi"/>
                <w:b/>
                <w:bCs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32.10 ±3.88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ajorBidi"/>
                <w:b/>
                <w:bCs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31.52 ±3.78</w:t>
            </w:r>
          </w:p>
        </w:tc>
      </w:tr>
      <w:tr w:rsidR="006A3306" w:rsidRPr="008E76EE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</w:tcPr>
          <w:p w:rsidR="006A3306" w:rsidRPr="00300B35" w:rsidRDefault="006A3306" w:rsidP="00484918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300B35">
              <w:rPr>
                <w:rFonts w:ascii="Times New Roman" w:hAnsi="Times New Roman"/>
                <w:i/>
                <w:sz w:val="20"/>
              </w:rPr>
              <w:t>R146N-15</w:t>
            </w:r>
          </w:p>
          <w:p w:rsidR="006A3306" w:rsidRPr="008E76EE" w:rsidRDefault="006A3306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homozygote</w:t>
            </w:r>
            <w:proofErr w:type="gramEnd"/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20 ±15*</w:t>
            </w:r>
            <w:r>
              <w:rPr>
                <w:rFonts w:ascii="Times New Roman" w:hAnsi="Times New Roman"/>
                <w:sz w:val="20"/>
              </w:rPr>
              <w:t>**</w:t>
            </w:r>
            <w:r w:rsidRPr="008E76EE">
              <w:rPr>
                <w:rFonts w:ascii="Times New Roman" w:hAnsi="Times New Roman"/>
                <w:sz w:val="20"/>
                <w:vertAlign w:val="superscript"/>
              </w:rPr>
              <w:t>x</w:t>
            </w:r>
            <w:r>
              <w:rPr>
                <w:rFonts w:ascii="Times New Roman" w:hAnsi="Times New Roman"/>
                <w:sz w:val="20"/>
                <w:vertAlign w:val="superscript"/>
              </w:rPr>
              <w:t>x</w:t>
            </w:r>
          </w:p>
        </w:tc>
        <w:tc>
          <w:tcPr>
            <w:tcW w:w="0" w:type="auto"/>
            <w:vAlign w:val="center"/>
          </w:tcPr>
          <w:p w:rsidR="006A3306" w:rsidRPr="00127DB8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127DB8">
              <w:rPr>
                <w:rFonts w:ascii="Times New Roman" w:hAnsi="Times New Roman"/>
                <w:sz w:val="20"/>
              </w:rPr>
              <w:t>0.09 ±0.10***</w:t>
            </w:r>
            <w:r w:rsidRPr="00127DB8">
              <w:rPr>
                <w:rFonts w:ascii="Times New Roman" w:hAnsi="Times New Roman"/>
                <w:sz w:val="20"/>
                <w:vertAlign w:val="superscript"/>
              </w:rPr>
              <w:t>x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ajorBidi"/>
                <w:b/>
                <w:bCs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33.05 ±2.78</w:t>
            </w:r>
          </w:p>
        </w:tc>
        <w:tc>
          <w:tcPr>
            <w:tcW w:w="0" w:type="auto"/>
            <w:vAlign w:val="center"/>
          </w:tcPr>
          <w:p w:rsidR="006A3306" w:rsidRPr="008E76EE" w:rsidRDefault="006A3306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ajorBidi"/>
                <w:b/>
                <w:bCs/>
                <w:color w:val="auto"/>
                <w:sz w:val="20"/>
              </w:rPr>
            </w:pPr>
            <w:r w:rsidRPr="008E76EE">
              <w:rPr>
                <w:rFonts w:ascii="Times New Roman" w:hAnsi="Times New Roman"/>
                <w:sz w:val="20"/>
              </w:rPr>
              <w:t>32.96 ±2.79</w:t>
            </w:r>
          </w:p>
        </w:tc>
      </w:tr>
    </w:tbl>
    <w:p w:rsidR="005A011D" w:rsidRDefault="005A011D">
      <w:bookmarkStart w:id="0" w:name="_GoBack"/>
      <w:bookmarkEnd w:id="0"/>
    </w:p>
    <w:sectPr w:rsidR="005A011D" w:rsidSect="006A33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06"/>
    <w:rsid w:val="00052EF1"/>
    <w:rsid w:val="00147619"/>
    <w:rsid w:val="00192C26"/>
    <w:rsid w:val="001D56E8"/>
    <w:rsid w:val="00200CE8"/>
    <w:rsid w:val="00207E9A"/>
    <w:rsid w:val="002429FF"/>
    <w:rsid w:val="00295CFF"/>
    <w:rsid w:val="004B25DE"/>
    <w:rsid w:val="004C0FD1"/>
    <w:rsid w:val="005834E2"/>
    <w:rsid w:val="005A011D"/>
    <w:rsid w:val="006630AC"/>
    <w:rsid w:val="006A3306"/>
    <w:rsid w:val="00774793"/>
    <w:rsid w:val="00774B9A"/>
    <w:rsid w:val="007C3373"/>
    <w:rsid w:val="008168BC"/>
    <w:rsid w:val="0084006D"/>
    <w:rsid w:val="00884701"/>
    <w:rsid w:val="00926DBF"/>
    <w:rsid w:val="00966926"/>
    <w:rsid w:val="00993666"/>
    <w:rsid w:val="00A44FE6"/>
    <w:rsid w:val="00AD30B8"/>
    <w:rsid w:val="00B64728"/>
    <w:rsid w:val="00B742E4"/>
    <w:rsid w:val="00B968D8"/>
    <w:rsid w:val="00BE32A9"/>
    <w:rsid w:val="00C54002"/>
    <w:rsid w:val="00D34991"/>
    <w:rsid w:val="00D913BB"/>
    <w:rsid w:val="00D92231"/>
    <w:rsid w:val="00D959B7"/>
    <w:rsid w:val="00DE1D38"/>
    <w:rsid w:val="00E75C72"/>
    <w:rsid w:val="00FA3E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BD769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Macintosh Word</Application>
  <DocSecurity>0</DocSecurity>
  <Lines>1</Lines>
  <Paragraphs>1</Paragraphs>
  <ScaleCrop>false</ScaleCrop>
  <Company>San Diego State University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rd Bernstein</dc:creator>
  <cp:keywords/>
  <dc:description/>
  <cp:lastModifiedBy>Sanford Bernstein</cp:lastModifiedBy>
  <cp:revision>1</cp:revision>
  <dcterms:created xsi:type="dcterms:W3CDTF">2018-08-07T23:05:00Z</dcterms:created>
  <dcterms:modified xsi:type="dcterms:W3CDTF">2018-08-07T23:07:00Z</dcterms:modified>
</cp:coreProperties>
</file>